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7EFBB" w14:textId="14B6E93F" w:rsidR="00612265" w:rsidRPr="00DD7E90" w:rsidRDefault="004C1F81" w:rsidP="00036F4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D7E90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9B1ADE" w:rsidRPr="00DD7E9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D34F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05607" w:rsidRPr="00DD7E9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74A32" w:rsidRPr="00DD7E9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B7837" w:rsidRPr="00DD7E90">
        <w:rPr>
          <w:rFonts w:ascii="Times New Roman" w:hAnsi="Times New Roman" w:cs="Times New Roman"/>
          <w:b/>
          <w:bCs/>
          <w:sz w:val="24"/>
          <w:szCs w:val="24"/>
        </w:rPr>
        <w:t>earch strategy</w:t>
      </w:r>
      <w:r w:rsidR="009D34F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DD7E90" w:rsidRPr="00DD7E90" w14:paraId="6494ACC2" w14:textId="77777777" w:rsidTr="00BC676D">
        <w:trPr>
          <w:trHeight w:val="382"/>
          <w:jc w:val="center"/>
        </w:trPr>
        <w:tc>
          <w:tcPr>
            <w:tcW w:w="8296" w:type="dxa"/>
          </w:tcPr>
          <w:p w14:paraId="34240305" w14:textId="651D7165" w:rsidR="00CB7837" w:rsidRPr="00DD7E90" w:rsidRDefault="00CB7837" w:rsidP="00CB783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7E9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 xml:space="preserve">Example search strategy </w:t>
            </w:r>
            <w:r w:rsidR="00AE3B66" w:rsidRPr="00DD7E9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>in</w:t>
            </w:r>
            <w:r w:rsidRPr="00DD7E9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 xml:space="preserve"> P</w:t>
            </w:r>
            <w:r w:rsidRPr="00DD7E9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ub</w:t>
            </w:r>
            <w:r w:rsidRPr="00DD7E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 w:rsidRPr="00DD7E9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d</w:t>
            </w:r>
            <w:r w:rsidR="00AE3B66" w:rsidRPr="00DD7E9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tr w:rsidR="00DD7E90" w:rsidRPr="00DD7E90" w14:paraId="4409C677" w14:textId="77777777" w:rsidTr="00BC676D">
        <w:trPr>
          <w:jc w:val="center"/>
        </w:trPr>
        <w:tc>
          <w:tcPr>
            <w:tcW w:w="8296" w:type="dxa"/>
          </w:tcPr>
          <w:p w14:paraId="36B4756E" w14:textId="104DB3C1" w:rsidR="00CB7837" w:rsidRPr="00DD7E90" w:rsidRDefault="00AE3B66" w:rsidP="000D271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7E90">
              <w:rPr>
                <w:rFonts w:ascii="Times New Roman" w:hAnsi="Times New Roman" w:cs="Times New Roman"/>
                <w:sz w:val="24"/>
                <w:szCs w:val="24"/>
              </w:rPr>
              <w:t>((“</w:t>
            </w:r>
            <w:r w:rsidR="000B64D4" w:rsidRPr="00DD7E90">
              <w:rPr>
                <w:rFonts w:ascii="Times New Roman" w:hAnsi="Times New Roman" w:cs="Times New Roman"/>
                <w:sz w:val="24"/>
                <w:szCs w:val="24"/>
              </w:rPr>
              <w:t xml:space="preserve">skeletal </w:t>
            </w:r>
            <w:r w:rsidRPr="00DD7E90">
              <w:rPr>
                <w:rFonts w:ascii="Times New Roman" w:hAnsi="Times New Roman" w:cs="Times New Roman"/>
                <w:sz w:val="24"/>
                <w:szCs w:val="24"/>
              </w:rPr>
              <w:t>muscle mass” [Title/Abstract]) OR (“lean body weight” [Title/Abstract]) OR (“skeletal muscle mass</w:t>
            </w:r>
            <w:r w:rsidR="000B64D4" w:rsidRPr="00DD7E90">
              <w:rPr>
                <w:rFonts w:ascii="Times New Roman" w:hAnsi="Times New Roman" w:cs="Times New Roman"/>
                <w:sz w:val="24"/>
                <w:szCs w:val="24"/>
              </w:rPr>
              <w:t xml:space="preserve"> index</w:t>
            </w:r>
            <w:r w:rsidRPr="00DD7E90">
              <w:rPr>
                <w:rFonts w:ascii="Times New Roman" w:hAnsi="Times New Roman" w:cs="Times New Roman"/>
                <w:sz w:val="24"/>
                <w:szCs w:val="24"/>
              </w:rPr>
              <w:t>” [Title/Abstract]</w:t>
            </w:r>
            <w:r w:rsidR="00080A2D" w:rsidRPr="00DD7E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D2715" w:rsidRPr="00DD7E90">
              <w:rPr>
                <w:rFonts w:ascii="Times New Roman" w:hAnsi="Times New Roman" w:cs="Times New Roman"/>
                <w:sz w:val="24"/>
                <w:szCs w:val="24"/>
              </w:rPr>
              <w:t xml:space="preserve"> OR (“fat-free mass” [Title/Abstract]) OR (“lean mass” [Title/Abstract]) OR (“lean body mass” [Title/Abstract]) OR (“lean tissue mass” [Title/Abstract])</w:t>
            </w:r>
            <w:r w:rsidRPr="00DD7E90">
              <w:rPr>
                <w:rFonts w:ascii="Times New Roman" w:hAnsi="Times New Roman" w:cs="Times New Roman"/>
                <w:sz w:val="24"/>
                <w:szCs w:val="24"/>
              </w:rPr>
              <w:t>) AND ((death [Title/Abstract]) OR (“death rate” [Title/Abstract]) OR (mortality [Title/Abstract]) OR (mortalities [Title/Abstract]) OR (fatal [Title/Abstract]) OR (survival [Title/Abstract]) OR (deceased [Title/Abstract]) OR (“survival rate” [Title/Abstract])) AND ((cohort studies [Mesh]) OR cohort OR prospective OR follow-up) NOT ((“comment</w:t>
            </w:r>
            <w:r w:rsidR="00344B12" w:rsidRPr="00DD7E90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DD7E90">
              <w:rPr>
                <w:rFonts w:ascii="Times New Roman" w:hAnsi="Times New Roman" w:cs="Times New Roman"/>
                <w:sz w:val="24"/>
                <w:szCs w:val="24"/>
              </w:rPr>
              <w:t>[Publication Type]) OR (</w:t>
            </w:r>
            <w:r w:rsidR="00344B12" w:rsidRPr="00DD7E90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DD7E90">
              <w:rPr>
                <w:rFonts w:ascii="Times New Roman" w:hAnsi="Times New Roman" w:cs="Times New Roman"/>
                <w:sz w:val="24"/>
                <w:szCs w:val="24"/>
              </w:rPr>
              <w:t>letter</w:t>
            </w:r>
            <w:r w:rsidR="00344B12" w:rsidRPr="00DD7E90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DD7E90">
              <w:rPr>
                <w:rFonts w:ascii="Times New Roman" w:hAnsi="Times New Roman" w:cs="Times New Roman"/>
                <w:sz w:val="24"/>
                <w:szCs w:val="24"/>
              </w:rPr>
              <w:t>[Publication Type]))</w:t>
            </w:r>
          </w:p>
        </w:tc>
      </w:tr>
      <w:tr w:rsidR="00DD7E90" w:rsidRPr="00DD7E90" w14:paraId="612060AA" w14:textId="77777777" w:rsidTr="00BC676D">
        <w:trPr>
          <w:trHeight w:val="407"/>
          <w:jc w:val="center"/>
        </w:trPr>
        <w:tc>
          <w:tcPr>
            <w:tcW w:w="8296" w:type="dxa"/>
          </w:tcPr>
          <w:p w14:paraId="460FA456" w14:textId="52C27211" w:rsidR="00CB7837" w:rsidRPr="00DD7E90" w:rsidRDefault="00AE3B66" w:rsidP="00AE3B66">
            <w:pPr>
              <w:widowControl/>
              <w:tabs>
                <w:tab w:val="center" w:pos="4680"/>
                <w:tab w:val="right" w:pos="9360"/>
              </w:tabs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</w:pPr>
            <w:r w:rsidRPr="00DD7E9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 xml:space="preserve">Example search strategy in </w:t>
            </w:r>
            <w:r w:rsidR="006C3E4E" w:rsidRPr="00DD7E9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>W</w:t>
            </w:r>
            <w:r w:rsidR="006C3E4E" w:rsidRPr="00DD7E9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b</w:t>
            </w:r>
            <w:r w:rsidR="006C3E4E" w:rsidRPr="00DD7E9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 xml:space="preserve"> of science and Cochrane library</w:t>
            </w:r>
            <w:r w:rsidRPr="00DD7E9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>.</w:t>
            </w:r>
          </w:p>
        </w:tc>
      </w:tr>
      <w:tr w:rsidR="00AE3B66" w:rsidRPr="00DD7E90" w14:paraId="06CA470E" w14:textId="77777777" w:rsidTr="00BC676D">
        <w:trPr>
          <w:jc w:val="center"/>
        </w:trPr>
        <w:tc>
          <w:tcPr>
            <w:tcW w:w="8296" w:type="dxa"/>
          </w:tcPr>
          <w:p w14:paraId="6DAFA7EE" w14:textId="57C17F63" w:rsidR="00AE3B66" w:rsidRPr="00DD7E90" w:rsidRDefault="00AE3B66" w:rsidP="00F07726">
            <w:pPr>
              <w:widowControl/>
              <w:tabs>
                <w:tab w:val="center" w:pos="4680"/>
                <w:tab w:val="right" w:pos="9360"/>
              </w:tabs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</w:pPr>
            <w:r w:rsidRPr="00DD7E9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>((“skeletal muscle mass”) OR (“</w:t>
            </w:r>
            <w:r w:rsidR="00263BE6" w:rsidRPr="00DD7E9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>S</w:t>
            </w:r>
            <w:r w:rsidR="00F07726" w:rsidRPr="00DD7E9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>keletal muscle</w:t>
            </w:r>
            <w:r w:rsidRPr="00DD7E9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>”) OR (“</w:t>
            </w:r>
            <w:r w:rsidR="00F07726" w:rsidRPr="00DD7E9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>Low skeletal muscle</w:t>
            </w:r>
            <w:r w:rsidRPr="00DD7E9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>”) OR (“</w:t>
            </w:r>
            <w:r w:rsidR="00F07726" w:rsidRPr="00DD7E9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>Low skeletal muscle mass</w:t>
            </w:r>
            <w:r w:rsidRPr="00DD7E9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 xml:space="preserve">”) OR (“skeletal muscle loss”) OR </w:t>
            </w:r>
            <w:r w:rsidR="000D2715" w:rsidRPr="00DD7E90">
              <w:rPr>
                <w:rFonts w:ascii="Times New Roman" w:hAnsi="Times New Roman" w:cs="Times New Roman"/>
                <w:sz w:val="24"/>
                <w:szCs w:val="24"/>
              </w:rPr>
              <w:t>(“fat-free mass”) OR (“lean mass”) OR (“lean body mass”) OR (“lean tissue mass”)</w:t>
            </w:r>
            <w:r w:rsidRPr="00DD7E9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>) AND ((death) OR (“death rate”) OR (mortality) OR (mortalities) OR (fatal) OR (survival) OR (deceased) OR (“survival rate”)) AND (“cohort studies” OR cohort OR prospective OR follow-up) NOT ((“comment</w:t>
            </w:r>
            <w:r w:rsidR="00344B12" w:rsidRPr="00DD7E9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>”</w:t>
            </w:r>
            <w:r w:rsidRPr="00DD7E9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>[Publication Type]) OR (</w:t>
            </w:r>
            <w:r w:rsidR="00344B12" w:rsidRPr="00DD7E9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>“</w:t>
            </w:r>
            <w:r w:rsidRPr="00DD7E9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>letter</w:t>
            </w:r>
            <w:r w:rsidR="00344B12" w:rsidRPr="00DD7E9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>”</w:t>
            </w:r>
            <w:r w:rsidRPr="00DD7E9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x-none"/>
              </w:rPr>
              <w:t>[Publication Type]))</w:t>
            </w:r>
          </w:p>
        </w:tc>
      </w:tr>
    </w:tbl>
    <w:p w14:paraId="746FA1F2" w14:textId="39F0F7C9" w:rsidR="008439DE" w:rsidRPr="00DD7E90" w:rsidRDefault="008439DE" w:rsidP="00CB783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439DE" w:rsidRPr="00DD7E90" w:rsidSect="00612265">
      <w:pgSz w:w="14570" w:h="20636" w:code="12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0867C" w14:textId="77777777" w:rsidR="00D714F5" w:rsidRDefault="00D714F5" w:rsidP="00CB7837">
      <w:r>
        <w:separator/>
      </w:r>
    </w:p>
  </w:endnote>
  <w:endnote w:type="continuationSeparator" w:id="0">
    <w:p w14:paraId="1CB3AE1C" w14:textId="77777777" w:rsidR="00D714F5" w:rsidRDefault="00D714F5" w:rsidP="00CB7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uropaRegular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855E4" w14:textId="77777777" w:rsidR="00D714F5" w:rsidRDefault="00D714F5" w:rsidP="00CB7837">
      <w:r>
        <w:separator/>
      </w:r>
    </w:p>
  </w:footnote>
  <w:footnote w:type="continuationSeparator" w:id="0">
    <w:p w14:paraId="4ABFA1B4" w14:textId="77777777" w:rsidR="00D714F5" w:rsidRDefault="00D714F5" w:rsidP="00CB78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2B6535"/>
    <w:multiLevelType w:val="hybridMultilevel"/>
    <w:tmpl w:val="45E03176"/>
    <w:lvl w:ilvl="0" w:tplc="C2188E72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ECE0917"/>
    <w:multiLevelType w:val="hybridMultilevel"/>
    <w:tmpl w:val="CBB45342"/>
    <w:lvl w:ilvl="0" w:tplc="D22A4A04">
      <w:start w:val="1"/>
      <w:numFmt w:val="lowerLetter"/>
      <w:lvlText w:val="%1."/>
      <w:lvlJc w:val="left"/>
      <w:pPr>
        <w:ind w:left="360" w:hanging="360"/>
      </w:pPr>
      <w:rPr>
        <w:rFonts w:eastAsiaTheme="minorEastAsia"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10149732">
    <w:abstractNumId w:val="0"/>
  </w:num>
  <w:num w:numId="2" w16cid:durableId="3656381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vdz0wtmtadeqe9fw9xzw23ewd52rpt09rz&quot;&gt;muscle wasting和全因死亡率&lt;record-ids&gt;&lt;item&gt;9&lt;/item&gt;&lt;item&gt;10&lt;/item&gt;&lt;item&gt;26&lt;/item&gt;&lt;item&gt;59&lt;/item&gt;&lt;item&gt;60&lt;/item&gt;&lt;item&gt;84&lt;/item&gt;&lt;item&gt;116&lt;/item&gt;&lt;item&gt;143&lt;/item&gt;&lt;item&gt;147&lt;/item&gt;&lt;item&gt;177&lt;/item&gt;&lt;item&gt;181&lt;/item&gt;&lt;item&gt;195&lt;/item&gt;&lt;item&gt;196&lt;/item&gt;&lt;item&gt;204&lt;/item&gt;&lt;item&gt;206&lt;/item&gt;&lt;item&gt;219&lt;/item&gt;&lt;item&gt;227&lt;/item&gt;&lt;item&gt;264&lt;/item&gt;&lt;item&gt;274&lt;/item&gt;&lt;item&gt;280&lt;/item&gt;&lt;item&gt;290&lt;/item&gt;&lt;item&gt;291&lt;/item&gt;&lt;item&gt;327&lt;/item&gt;&lt;item&gt;359&lt;/item&gt;&lt;item&gt;423&lt;/item&gt;&lt;item&gt;435&lt;/item&gt;&lt;item&gt;446&lt;/item&gt;&lt;item&gt;483&lt;/item&gt;&lt;item&gt;536&lt;/item&gt;&lt;item&gt;577&lt;/item&gt;&lt;item&gt;582&lt;/item&gt;&lt;item&gt;594&lt;/item&gt;&lt;item&gt;645&lt;/item&gt;&lt;item&gt;671&lt;/item&gt;&lt;item&gt;706&lt;/item&gt;&lt;item&gt;723&lt;/item&gt;&lt;item&gt;757&lt;/item&gt;&lt;item&gt;765&lt;/item&gt;&lt;item&gt;835&lt;/item&gt;&lt;item&gt;869&lt;/item&gt;&lt;item&gt;873&lt;/item&gt;&lt;item&gt;874&lt;/item&gt;&lt;item&gt;881&lt;/item&gt;&lt;item&gt;934&lt;/item&gt;&lt;item&gt;937&lt;/item&gt;&lt;item&gt;943&lt;/item&gt;&lt;item&gt;997&lt;/item&gt;&lt;item&gt;1065&lt;/item&gt;&lt;item&gt;1089&lt;/item&gt;&lt;item&gt;1091&lt;/item&gt;&lt;item&gt;1121&lt;/item&gt;&lt;item&gt;1126&lt;/item&gt;&lt;item&gt;1178&lt;/item&gt;&lt;item&gt;1200&lt;/item&gt;&lt;item&gt;1295&lt;/item&gt;&lt;item&gt;1349&lt;/item&gt;&lt;item&gt;1385&lt;/item&gt;&lt;item&gt;1403&lt;/item&gt;&lt;item&gt;1452&lt;/item&gt;&lt;item&gt;1478&lt;/item&gt;&lt;item&gt;1578&lt;/item&gt;&lt;item&gt;1596&lt;/item&gt;&lt;item&gt;1610&lt;/item&gt;&lt;item&gt;1657&lt;/item&gt;&lt;item&gt;1692&lt;/item&gt;&lt;item&gt;1803&lt;/item&gt;&lt;item&gt;1825&lt;/item&gt;&lt;item&gt;1838&lt;/item&gt;&lt;item&gt;1890&lt;/item&gt;&lt;item&gt;1896&lt;/item&gt;&lt;item&gt;1920&lt;/item&gt;&lt;item&gt;1921&lt;/item&gt;&lt;item&gt;2083&lt;/item&gt;&lt;item&gt;3254&lt;/item&gt;&lt;item&gt;3260&lt;/item&gt;&lt;item&gt;3422&lt;/item&gt;&lt;item&gt;3558&lt;/item&gt;&lt;item&gt;3632&lt;/item&gt;&lt;item&gt;3851&lt;/item&gt;&lt;item&gt;4184&lt;/item&gt;&lt;item&gt;4514&lt;/item&gt;&lt;item&gt;4605&lt;/item&gt;&lt;item&gt;4848&lt;/item&gt;&lt;item&gt;5336&lt;/item&gt;&lt;item&gt;7003&lt;/item&gt;&lt;item&gt;7004&lt;/item&gt;&lt;item&gt;7012&lt;/item&gt;&lt;item&gt;7013&lt;/item&gt;&lt;item&gt;7015&lt;/item&gt;&lt;item&gt;7017&lt;/item&gt;&lt;/record-ids&gt;&lt;/item&gt;&lt;/Libraries&gt;"/>
  </w:docVars>
  <w:rsids>
    <w:rsidRoot w:val="001D5CB2"/>
    <w:rsid w:val="00036F45"/>
    <w:rsid w:val="00042C21"/>
    <w:rsid w:val="00050EC5"/>
    <w:rsid w:val="00067912"/>
    <w:rsid w:val="00080A2D"/>
    <w:rsid w:val="00080CF3"/>
    <w:rsid w:val="00082314"/>
    <w:rsid w:val="000848E8"/>
    <w:rsid w:val="00093290"/>
    <w:rsid w:val="000934EA"/>
    <w:rsid w:val="000A6760"/>
    <w:rsid w:val="000B102F"/>
    <w:rsid w:val="000B64D4"/>
    <w:rsid w:val="000D045A"/>
    <w:rsid w:val="000D2715"/>
    <w:rsid w:val="000F1880"/>
    <w:rsid w:val="00105607"/>
    <w:rsid w:val="00107858"/>
    <w:rsid w:val="0011345E"/>
    <w:rsid w:val="0012098A"/>
    <w:rsid w:val="00137C58"/>
    <w:rsid w:val="001723C0"/>
    <w:rsid w:val="00175FA9"/>
    <w:rsid w:val="0019332C"/>
    <w:rsid w:val="001949F8"/>
    <w:rsid w:val="001B0E3D"/>
    <w:rsid w:val="001B0F32"/>
    <w:rsid w:val="001B6144"/>
    <w:rsid w:val="001C2549"/>
    <w:rsid w:val="001C554B"/>
    <w:rsid w:val="001D5CB2"/>
    <w:rsid w:val="00212382"/>
    <w:rsid w:val="0022122E"/>
    <w:rsid w:val="00235FF6"/>
    <w:rsid w:val="002626B3"/>
    <w:rsid w:val="00263BE6"/>
    <w:rsid w:val="00283DFA"/>
    <w:rsid w:val="002C526F"/>
    <w:rsid w:val="00305B26"/>
    <w:rsid w:val="00312644"/>
    <w:rsid w:val="00315363"/>
    <w:rsid w:val="0034191D"/>
    <w:rsid w:val="00344B12"/>
    <w:rsid w:val="00370288"/>
    <w:rsid w:val="003705A4"/>
    <w:rsid w:val="003745B3"/>
    <w:rsid w:val="00396093"/>
    <w:rsid w:val="003977F5"/>
    <w:rsid w:val="003D35E7"/>
    <w:rsid w:val="003F7479"/>
    <w:rsid w:val="004021F4"/>
    <w:rsid w:val="0045665D"/>
    <w:rsid w:val="004620E3"/>
    <w:rsid w:val="00466B47"/>
    <w:rsid w:val="00471AB2"/>
    <w:rsid w:val="004A4FE7"/>
    <w:rsid w:val="004B3B87"/>
    <w:rsid w:val="004C10B7"/>
    <w:rsid w:val="004C1F81"/>
    <w:rsid w:val="004E7315"/>
    <w:rsid w:val="004F52C2"/>
    <w:rsid w:val="004F5F66"/>
    <w:rsid w:val="004F77F9"/>
    <w:rsid w:val="00505213"/>
    <w:rsid w:val="00512D21"/>
    <w:rsid w:val="005200B7"/>
    <w:rsid w:val="00542E1B"/>
    <w:rsid w:val="00554BA0"/>
    <w:rsid w:val="00570482"/>
    <w:rsid w:val="00570789"/>
    <w:rsid w:val="00571452"/>
    <w:rsid w:val="005740DD"/>
    <w:rsid w:val="00594FF6"/>
    <w:rsid w:val="005A18F7"/>
    <w:rsid w:val="005A2259"/>
    <w:rsid w:val="005C23AB"/>
    <w:rsid w:val="005C36B8"/>
    <w:rsid w:val="005D5DB0"/>
    <w:rsid w:val="005D73D3"/>
    <w:rsid w:val="005F2920"/>
    <w:rsid w:val="00612265"/>
    <w:rsid w:val="00635E38"/>
    <w:rsid w:val="006636C9"/>
    <w:rsid w:val="006759B6"/>
    <w:rsid w:val="006A1D29"/>
    <w:rsid w:val="006B4918"/>
    <w:rsid w:val="006B7AC3"/>
    <w:rsid w:val="006C3E4E"/>
    <w:rsid w:val="006D11E9"/>
    <w:rsid w:val="00703FD1"/>
    <w:rsid w:val="00707F8E"/>
    <w:rsid w:val="00734081"/>
    <w:rsid w:val="0075481A"/>
    <w:rsid w:val="00762122"/>
    <w:rsid w:val="007660D2"/>
    <w:rsid w:val="00774A32"/>
    <w:rsid w:val="00796BDD"/>
    <w:rsid w:val="007E02E9"/>
    <w:rsid w:val="0081675E"/>
    <w:rsid w:val="00835185"/>
    <w:rsid w:val="00836E96"/>
    <w:rsid w:val="0084229C"/>
    <w:rsid w:val="008439DE"/>
    <w:rsid w:val="008466E6"/>
    <w:rsid w:val="008502E0"/>
    <w:rsid w:val="0085048B"/>
    <w:rsid w:val="0085395B"/>
    <w:rsid w:val="008653BA"/>
    <w:rsid w:val="008704B1"/>
    <w:rsid w:val="0089764F"/>
    <w:rsid w:val="008B0808"/>
    <w:rsid w:val="008F3DA3"/>
    <w:rsid w:val="0091636C"/>
    <w:rsid w:val="009240F0"/>
    <w:rsid w:val="0093371E"/>
    <w:rsid w:val="00935D8F"/>
    <w:rsid w:val="009469F9"/>
    <w:rsid w:val="00962340"/>
    <w:rsid w:val="009B07DD"/>
    <w:rsid w:val="009B1ADE"/>
    <w:rsid w:val="009C45ED"/>
    <w:rsid w:val="009D34FC"/>
    <w:rsid w:val="00A2197D"/>
    <w:rsid w:val="00A24271"/>
    <w:rsid w:val="00A3218D"/>
    <w:rsid w:val="00A46175"/>
    <w:rsid w:val="00A553C0"/>
    <w:rsid w:val="00A664B4"/>
    <w:rsid w:val="00A764B2"/>
    <w:rsid w:val="00A95096"/>
    <w:rsid w:val="00AA0D57"/>
    <w:rsid w:val="00AA560A"/>
    <w:rsid w:val="00AE1AC3"/>
    <w:rsid w:val="00AE3B66"/>
    <w:rsid w:val="00AF71BA"/>
    <w:rsid w:val="00B222E2"/>
    <w:rsid w:val="00B24D11"/>
    <w:rsid w:val="00B504AE"/>
    <w:rsid w:val="00B514DB"/>
    <w:rsid w:val="00B574BD"/>
    <w:rsid w:val="00B719E9"/>
    <w:rsid w:val="00B74524"/>
    <w:rsid w:val="00BC676D"/>
    <w:rsid w:val="00BD0C5A"/>
    <w:rsid w:val="00BD637F"/>
    <w:rsid w:val="00BE6810"/>
    <w:rsid w:val="00BF38FD"/>
    <w:rsid w:val="00C04E4C"/>
    <w:rsid w:val="00C05167"/>
    <w:rsid w:val="00C1550A"/>
    <w:rsid w:val="00C16EF3"/>
    <w:rsid w:val="00C23A83"/>
    <w:rsid w:val="00C31915"/>
    <w:rsid w:val="00C42AC3"/>
    <w:rsid w:val="00C50DFF"/>
    <w:rsid w:val="00C61327"/>
    <w:rsid w:val="00C6261B"/>
    <w:rsid w:val="00C62FA2"/>
    <w:rsid w:val="00C6435C"/>
    <w:rsid w:val="00C70ACA"/>
    <w:rsid w:val="00C71FC8"/>
    <w:rsid w:val="00C72954"/>
    <w:rsid w:val="00C83414"/>
    <w:rsid w:val="00C9047F"/>
    <w:rsid w:val="00C90B10"/>
    <w:rsid w:val="00CB7351"/>
    <w:rsid w:val="00CB7837"/>
    <w:rsid w:val="00CC1A7E"/>
    <w:rsid w:val="00CD4C86"/>
    <w:rsid w:val="00CE14DC"/>
    <w:rsid w:val="00D177B5"/>
    <w:rsid w:val="00D37523"/>
    <w:rsid w:val="00D714F5"/>
    <w:rsid w:val="00D8649B"/>
    <w:rsid w:val="00D8744D"/>
    <w:rsid w:val="00D94C3E"/>
    <w:rsid w:val="00DC3AD5"/>
    <w:rsid w:val="00DD7E90"/>
    <w:rsid w:val="00DE38CE"/>
    <w:rsid w:val="00E0384A"/>
    <w:rsid w:val="00E04741"/>
    <w:rsid w:val="00E1654E"/>
    <w:rsid w:val="00E259AA"/>
    <w:rsid w:val="00E25A86"/>
    <w:rsid w:val="00E26A43"/>
    <w:rsid w:val="00E33E73"/>
    <w:rsid w:val="00E3531C"/>
    <w:rsid w:val="00E42659"/>
    <w:rsid w:val="00E61249"/>
    <w:rsid w:val="00E65008"/>
    <w:rsid w:val="00E72081"/>
    <w:rsid w:val="00EA069B"/>
    <w:rsid w:val="00EB49CD"/>
    <w:rsid w:val="00ED65A6"/>
    <w:rsid w:val="00ED6D8A"/>
    <w:rsid w:val="00EE0D36"/>
    <w:rsid w:val="00EE38F5"/>
    <w:rsid w:val="00F07726"/>
    <w:rsid w:val="00F15F94"/>
    <w:rsid w:val="00F24E84"/>
    <w:rsid w:val="00F251F9"/>
    <w:rsid w:val="00F349CF"/>
    <w:rsid w:val="00F35D0A"/>
    <w:rsid w:val="00F53FE8"/>
    <w:rsid w:val="00F63EA3"/>
    <w:rsid w:val="00F7265E"/>
    <w:rsid w:val="00F76F88"/>
    <w:rsid w:val="00F845C4"/>
    <w:rsid w:val="00FA5FA9"/>
    <w:rsid w:val="00FB3273"/>
    <w:rsid w:val="00FD5843"/>
    <w:rsid w:val="00FF6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D161D9"/>
  <w15:chartTrackingRefBased/>
  <w15:docId w15:val="{C37EFF1F-AAED-456D-9267-9811BFADE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78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78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78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78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7837"/>
    <w:rPr>
      <w:sz w:val="18"/>
      <w:szCs w:val="18"/>
    </w:rPr>
  </w:style>
  <w:style w:type="table" w:styleId="a7">
    <w:name w:val="Table Grid"/>
    <w:basedOn w:val="a1"/>
    <w:uiPriority w:val="39"/>
    <w:rsid w:val="00CB78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AE3B66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6D11E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D11E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D11E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D11E9"/>
    <w:rPr>
      <w:rFonts w:ascii="等线" w:eastAsia="等线" w:hAnsi="等线"/>
      <w:noProof/>
      <w:sz w:val="20"/>
    </w:rPr>
  </w:style>
  <w:style w:type="character" w:customStyle="1" w:styleId="fontstyle01">
    <w:name w:val="fontstyle01"/>
    <w:basedOn w:val="a0"/>
    <w:rsid w:val="004C10B7"/>
    <w:rPr>
      <w:rFonts w:ascii="EuropaRegular" w:hAnsi="EuropaRegular" w:hint="default"/>
      <w:b w:val="0"/>
      <w:bCs w:val="0"/>
      <w:i w:val="0"/>
      <w:iCs w:val="0"/>
      <w:color w:val="000000"/>
      <w:sz w:val="22"/>
      <w:szCs w:val="22"/>
    </w:rPr>
  </w:style>
  <w:style w:type="paragraph" w:styleId="a9">
    <w:name w:val="caption"/>
    <w:basedOn w:val="a"/>
    <w:next w:val="a"/>
    <w:uiPriority w:val="35"/>
    <w:unhideWhenUsed/>
    <w:qFormat/>
    <w:rsid w:val="004C10B7"/>
    <w:rPr>
      <w:rFonts w:asciiTheme="majorHAnsi" w:eastAsia="黑体" w:hAnsiTheme="majorHAnsi" w:cstheme="majorBidi"/>
      <w:sz w:val="20"/>
      <w:szCs w:val="20"/>
    </w:rPr>
  </w:style>
  <w:style w:type="paragraph" w:styleId="aa">
    <w:name w:val="List Paragraph"/>
    <w:basedOn w:val="a"/>
    <w:uiPriority w:val="34"/>
    <w:qFormat/>
    <w:rsid w:val="004C10B7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370288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370288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370288"/>
  </w:style>
  <w:style w:type="paragraph" w:styleId="ae">
    <w:name w:val="annotation subject"/>
    <w:basedOn w:val="ac"/>
    <w:next w:val="ac"/>
    <w:link w:val="af"/>
    <w:uiPriority w:val="99"/>
    <w:semiHidden/>
    <w:unhideWhenUsed/>
    <w:rsid w:val="00370288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37028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21DEC1-793A-4F47-951A-9F5D9B106B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xue shu</cp:lastModifiedBy>
  <cp:revision>19</cp:revision>
  <dcterms:created xsi:type="dcterms:W3CDTF">2022-07-06T07:15:00Z</dcterms:created>
  <dcterms:modified xsi:type="dcterms:W3CDTF">2023-05-25T11:38:00Z</dcterms:modified>
</cp:coreProperties>
</file>